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B740B" w14:textId="37EA2A0C" w:rsidR="002346DA" w:rsidRPr="00B15CC4" w:rsidRDefault="00330CEF" w:rsidP="00B15CC4">
      <w:pPr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  <w:r w:rsidRPr="00B15CC4">
        <w:rPr>
          <w:rFonts w:ascii="Times New Roman" w:hAnsi="Times New Roman" w:cs="Times New Roman"/>
          <w:sz w:val="18"/>
          <w:szCs w:val="18"/>
          <w:lang w:eastAsia="zh-CN"/>
        </w:rPr>
        <w:t>S</w:t>
      </w:r>
      <w:r w:rsidRPr="00B15CC4">
        <w:rPr>
          <w:rFonts w:ascii="Times New Roman" w:hAnsi="Times New Roman" w:cs="Times New Roman" w:hint="eastAsia"/>
          <w:sz w:val="18"/>
          <w:szCs w:val="18"/>
          <w:lang w:eastAsia="zh-CN"/>
        </w:rPr>
        <w:t>1</w:t>
      </w:r>
      <w:r w:rsidR="00B15CC4" w:rsidRPr="00B15CC4">
        <w:rPr>
          <w:rFonts w:ascii="Times New Roman" w:hAnsi="Times New Roman" w:cs="Times New Roman" w:hint="eastAsia"/>
          <w:sz w:val="18"/>
          <w:szCs w:val="18"/>
          <w:lang w:eastAsia="zh-CN"/>
        </w:rPr>
        <w:t>T</w:t>
      </w:r>
      <w:r w:rsidR="002346DA" w:rsidRPr="00B15CC4">
        <w:rPr>
          <w:rFonts w:ascii="Times New Roman" w:hAnsi="Times New Roman" w:cs="Times New Roman"/>
          <w:sz w:val="18"/>
          <w:szCs w:val="18"/>
          <w:lang w:eastAsia="zh-CN"/>
        </w:rPr>
        <w:t>able</w:t>
      </w:r>
      <w:r w:rsidR="002346DA" w:rsidRPr="00B15CC4">
        <w:rPr>
          <w:rFonts w:ascii="Times New Roman" w:hAnsi="Times New Roman" w:cs="Times New Roman"/>
          <w:sz w:val="18"/>
          <w:szCs w:val="18"/>
        </w:rPr>
        <w:t xml:space="preserve">: Univariable Cox analysis of OS </w:t>
      </w:r>
      <w:r w:rsidR="002346DA" w:rsidRPr="00B15CC4">
        <w:rPr>
          <w:rFonts w:ascii="Times New Roman" w:hAnsi="Times New Roman" w:cs="Times New Roman"/>
          <w:sz w:val="18"/>
          <w:szCs w:val="18"/>
          <w:lang w:eastAsia="zh-CN"/>
        </w:rPr>
        <w:t xml:space="preserve">and </w:t>
      </w:r>
      <w:r w:rsidR="002346DA" w:rsidRPr="00B15CC4">
        <w:rPr>
          <w:rFonts w:ascii="Times New Roman" w:hAnsi="Times New Roman" w:cs="Times New Roman"/>
          <w:sz w:val="18"/>
          <w:szCs w:val="18"/>
        </w:rPr>
        <w:t xml:space="preserve">CSS in IV CSCLC, SCLC and NSCLC </w:t>
      </w:r>
      <w:r w:rsidR="002346DA" w:rsidRPr="00B15CC4">
        <w:rPr>
          <w:rFonts w:ascii="Times New Roman" w:hAnsi="Times New Roman" w:cs="Times New Roman" w:hint="eastAsia"/>
          <w:sz w:val="18"/>
          <w:szCs w:val="18"/>
          <w:lang w:eastAsia="zh-CN"/>
        </w:rPr>
        <w:t>before</w:t>
      </w:r>
      <w:r w:rsidR="002346DA" w:rsidRPr="00B15CC4">
        <w:rPr>
          <w:rFonts w:ascii="Times New Roman" w:hAnsi="Times New Roman" w:cs="Times New Roman"/>
          <w:sz w:val="18"/>
          <w:szCs w:val="18"/>
        </w:rPr>
        <w:t xml:space="preserve"> PSM</w:t>
      </w:r>
    </w:p>
    <w:tbl>
      <w:tblPr>
        <w:tblStyle w:val="1"/>
        <w:tblW w:w="1587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237"/>
        <w:gridCol w:w="1031"/>
        <w:gridCol w:w="282"/>
        <w:gridCol w:w="284"/>
        <w:gridCol w:w="852"/>
        <w:gridCol w:w="317"/>
        <w:gridCol w:w="533"/>
        <w:gridCol w:w="194"/>
        <w:gridCol w:w="1224"/>
        <w:gridCol w:w="32"/>
        <w:gridCol w:w="110"/>
        <w:gridCol w:w="617"/>
        <w:gridCol w:w="91"/>
        <w:gridCol w:w="142"/>
        <w:gridCol w:w="1023"/>
        <w:gridCol w:w="253"/>
        <w:gridCol w:w="474"/>
        <w:gridCol w:w="93"/>
        <w:gridCol w:w="184"/>
        <w:gridCol w:w="241"/>
        <w:gridCol w:w="738"/>
        <w:gridCol w:w="396"/>
        <w:gridCol w:w="331"/>
        <w:gridCol w:w="378"/>
        <w:gridCol w:w="42"/>
        <w:gridCol w:w="836"/>
        <w:gridCol w:w="539"/>
        <w:gridCol w:w="188"/>
        <w:gridCol w:w="563"/>
        <w:gridCol w:w="100"/>
        <w:gridCol w:w="142"/>
        <w:gridCol w:w="451"/>
        <w:gridCol w:w="727"/>
        <w:gridCol w:w="948"/>
      </w:tblGrid>
      <w:tr w:rsidR="002346DA" w:rsidRPr="0074474D" w14:paraId="31770673" w14:textId="77777777" w:rsidTr="0039055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84" w:type="dxa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EF9AD9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9" w:type="dxa"/>
            <w:gridSpan w:val="1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1429EF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S before PSM</w:t>
            </w:r>
          </w:p>
        </w:tc>
        <w:tc>
          <w:tcPr>
            <w:tcW w:w="6804" w:type="dxa"/>
            <w:gridSpan w:val="1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998B05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SS before PSM</w:t>
            </w:r>
          </w:p>
        </w:tc>
      </w:tr>
      <w:tr w:rsidR="002346DA" w:rsidRPr="0074474D" w14:paraId="50F8E535" w14:textId="77777777" w:rsidTr="0039055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84" w:type="dxa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3F3621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0C6D5A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SCLC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01F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=493</w:t>
            </w:r>
          </w:p>
        </w:tc>
        <w:tc>
          <w:tcPr>
            <w:tcW w:w="1983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CBD59B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CLC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=</w:t>
            </w:r>
            <w:r w:rsidRPr="00701F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503</w:t>
            </w:r>
          </w:p>
        </w:tc>
        <w:tc>
          <w:tcPr>
            <w:tcW w:w="2501" w:type="dxa"/>
            <w:gridSpan w:val="8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CE9930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SCLC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N</w:t>
            </w:r>
            <w:proofErr w:type="gram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=</w:t>
            </w:r>
            <w:r w:rsidRPr="00701F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807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D7A645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SCLC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01F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=493</w:t>
            </w:r>
          </w:p>
        </w:tc>
        <w:tc>
          <w:tcPr>
            <w:tcW w:w="2410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128B1F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CLC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=</w:t>
            </w:r>
            <w:r w:rsidRPr="00701F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503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6FE6E0" w14:textId="77777777" w:rsidR="002346DA" w:rsidRPr="0074474D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SCLC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N</w:t>
            </w:r>
            <w:proofErr w:type="gram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=</w:t>
            </w:r>
            <w:r w:rsidRPr="00701F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807</w:t>
            </w:r>
          </w:p>
        </w:tc>
      </w:tr>
      <w:tr w:rsidR="002346DA" w:rsidRPr="0074474D" w14:paraId="26EB65BF" w14:textId="77777777" w:rsidTr="0039055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84" w:type="dxa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7E072E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E66340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(</w:t>
            </w:r>
            <w:proofErr w:type="gramEnd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CI)</w:t>
            </w:r>
          </w:p>
        </w:tc>
        <w:tc>
          <w:tcPr>
            <w:tcW w:w="72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7A6BAF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366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8205D1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(</w:t>
            </w:r>
            <w:proofErr w:type="gramEnd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CI)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261CD5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2D0586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(</w:t>
            </w:r>
            <w:proofErr w:type="gramEnd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CI)</w:t>
            </w:r>
          </w:p>
        </w:tc>
        <w:tc>
          <w:tcPr>
            <w:tcW w:w="7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39BFF7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7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866236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(</w:t>
            </w:r>
            <w:proofErr w:type="gramEnd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Cl)</w:t>
            </w:r>
          </w:p>
        </w:tc>
        <w:tc>
          <w:tcPr>
            <w:tcW w:w="7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7298A6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37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56C269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(</w:t>
            </w:r>
            <w:proofErr w:type="gramEnd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CI)</w:t>
            </w:r>
          </w:p>
        </w:tc>
        <w:tc>
          <w:tcPr>
            <w:tcW w:w="8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6D397F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32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4380A6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(</w:t>
            </w:r>
            <w:proofErr w:type="gramEnd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CI)</w:t>
            </w:r>
          </w:p>
        </w:tc>
        <w:tc>
          <w:tcPr>
            <w:tcW w:w="9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AB2D08" w14:textId="77777777" w:rsidR="002346DA" w:rsidRPr="0074474D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</w:tr>
      <w:tr w:rsidR="001E49FA" w:rsidRPr="0074474D" w14:paraId="659D4412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AB220F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.years</w:t>
            </w:r>
            <w:proofErr w:type="spellEnd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672D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0705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238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36AD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B627E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5772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8C96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3D4D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8A36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09C5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19FF0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AB34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301AE8F0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96218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8"/>
                <w:szCs w:val="18"/>
              </w:rPr>
              <w:t>＜</w:t>
            </w: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520B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4D8D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F40B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3791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29267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4BB0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6FC2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B4B93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14FC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EBAB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DD0F1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7AED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30337337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670493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7368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3(1.09, 1.6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3723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1A96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7(1.34, 1.4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BE2A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E3EB0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8 (1.26,1.2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C3FC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6FBF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9(1.05, 1.5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D5B0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9A74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4(1.31, 1.37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4490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428EC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3 (1.21,1.2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B233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67D654CA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D7C438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F7DD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CB29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B6DB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D0E2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C4AD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5F3E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B76E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E6C4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C447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A97D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10D9F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5D8A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376509F6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FB176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7BAC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660D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7A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4577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0D54D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B99C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889C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A0FC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CFF0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02A9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1F09D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A853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6E951D7C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3BF5B0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D3A2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4(0.78, 1.1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DB70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24EF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(0.87, 0.9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D57D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60A13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5 (1.24,1.27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56BF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C747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(0.78, 1.15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C015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C753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(0.88, 0.92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8CC1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AB634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5 (1.23,1.2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C869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03FE906E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98FFD3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B438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97D6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0A6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8815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46B19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880B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DEA0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805A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B6B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4172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48B4A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7CFD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4676CEBD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F78D72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A452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CA55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0CEB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26BB3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E8EF1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840F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0E96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795B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7AAC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E921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F67BD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A46B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0C039FDD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E60BB7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4A4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9(0.90, 1.5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9E3E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9D10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(1.06, 1.1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5539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446AF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 (0.97,1.01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999B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BF77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7(0.93, 1.73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0C02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AB8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(1.09, 1.18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BFEF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81D21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 (0.99 ,1.0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51C8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4</w:t>
            </w:r>
          </w:p>
        </w:tc>
      </w:tr>
      <w:tr w:rsidR="002346DA" w:rsidRPr="0074474D" w14:paraId="62A4C9A4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18A5B3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Asian or Pacific Islander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9714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(1.04, 2.7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BCC4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603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(0.95, 1.0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0749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D50DA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 (0.67,0.71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8DEB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4C44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9(1.13, 3.1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BDC8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7C1A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(0.95, 1.09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C9CE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2CFC9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0 (0.68 ,0.7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364F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51710873" w14:textId="77777777" w:rsidTr="00390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D89315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American Indian/Alaska Nativ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F8C2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9(0.60, 3.2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00BA3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4A81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(0.95, 1.24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191F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A8694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 (0.95,1.12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B680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32EA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1(0.69, 3.78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1D9D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FF6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5(0.91, 1.20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58EB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C1424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 (0.96 ,1.1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9377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3</w:t>
            </w:r>
          </w:p>
        </w:tc>
      </w:tr>
      <w:tr w:rsidR="002346DA" w:rsidRPr="0074474D" w14:paraId="1B493839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5DFD2A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rried.status</w:t>
            </w:r>
            <w:proofErr w:type="spell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628D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9D89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6BE7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5E2A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3F6A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A5F6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BA2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3310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6D0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F61B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34577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D1E1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1638FACF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FE9595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5BC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6DBA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60E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3191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76B4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AE1C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3589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B856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8CE3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C67C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97106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DB6C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7F6E522D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FA91DF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AD41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(0.79, 1.3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7DD3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E2C7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(1.03, 1.1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BFB7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89D25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 (1.02,1.0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7984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A47A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(0.81, 1.43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C3D7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EEFF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(1.04, 1.11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8F2F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8D702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5 (1.12 ,1.1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374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7F28BCAB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5374B2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09D5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(0.82, 1.2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8FFF4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DC6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(1.11, 1.1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1346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35581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7 (0.85,0.8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08AE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D63A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(0.82, 1.25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5168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DDB2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1(1.09, 1.14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C99F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C7BA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8 (1.16 ,1.1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1132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20785543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DAF5D7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.Site</w:t>
            </w:r>
            <w:proofErr w:type="spell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60D8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2A8E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64EC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81BB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C91B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E65C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376C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FC6C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A3D2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9C29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BDA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7879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5B797886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6BBCC9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Main bronchu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655D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900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AEEC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791E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76031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0987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E4D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CECD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7E0C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7343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20F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D38D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268EF197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119B46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Upper lob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EAA2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2(0.56, 1.1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2F00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E8C5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(0.95, 1.0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BAD7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6B8F3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 (0.73,0.78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62260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95D0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(0.53, 1.13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23C1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73B4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(0.94, 1.02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B051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1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107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5 (0.72,0.7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72EE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2FE26D6E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D704FF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Middle lob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78DF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4(0.50, 1.7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F1D9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E2AC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(0.92, 1.0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BEBB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F642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0 (0.67,0.73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2633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52B8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2(0.42, 1.60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34E6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A5F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(0.89, 1.02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F733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865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8 (0.65,0.7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34EC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194F04B6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8CEAD5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Lower lob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9A6F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(0.64, 1.4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878A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872D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(1.03, 1.1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B288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DBAC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 (0.74,0.7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2221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23A4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(0.60, 1.35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3581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6519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(1.02, 1.10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4669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A82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 (0.73,0.7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0300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4F59E655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748C3E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4DD0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3(0.55, 1.2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EFE8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6428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7(1.13, 1.2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205B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1EF7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3(0.90,0.9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C3B4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A586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8(0.51, 1.18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F145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C65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(1.08, 1.18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4B9B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9D3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0 (0.87,0.9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0C9C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0B2DD692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E61B47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aterality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148D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31B1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39A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4506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1E252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38AC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EDC3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2019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DE9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D338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0EC3F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0D9B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2DE22EBA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8D4746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4370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FBEE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BF9C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9971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9715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16BFF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F5BD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343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99B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3984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74FE3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9161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2547DB87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276764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4EA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7(0.96, 1.4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4490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1EAF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(0.96, 1.0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F7DE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4F3E3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 (0.99,1.02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2E90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3513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1(0.91, 1.3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EAAD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565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(0.96, 1.01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55B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79398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 (1.00,1.0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FFA0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2346DA" w:rsidRPr="0074474D" w14:paraId="45503AA9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BD8815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A76C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2(0.77, 1.6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A9DE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7C3C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4(1.09, 1.1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3EEA4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AFAEF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4 (1.21,1.27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7300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C27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2(0.61, 1.3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67E9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2411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(1.03, 1.13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8D77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EED99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1 (1.18,1.2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E027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2AFA0F18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E7332C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.stage</w:t>
            </w:r>
            <w:proofErr w:type="spellEnd"/>
            <w:proofErr w:type="gram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2E74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FE69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E72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8A04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597B9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81C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020B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3A3B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C3C6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7347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0446F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26E9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62EF77D6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21DCF1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5DF7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FBCBB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3683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241B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21441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DB1A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5D75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420B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F81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4EAC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40F55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10B6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465BEADD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D52B88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3C24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(0.16, 1.0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09DF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80E5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(0.92, 1.13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A75F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8B9F0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 (0.72,0.82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1A34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156F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8(0.15, 0.97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25E2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3EEB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(0.96, 1.20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AB54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0A59B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 (0.71,0.8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0760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0CEA9E30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4E0CB5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A4F3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(0.17, 1.0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E24E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9D08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6(1.05, 1.2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114B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34BC9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 (0.92,1.05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406D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6FD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8(0.15, 0.93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D0B0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D5AA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5(1.12, 1.39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B47E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2157B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 (0.93,1.0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E93D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9</w:t>
            </w:r>
          </w:p>
        </w:tc>
      </w:tr>
      <w:tr w:rsidR="002346DA" w:rsidRPr="0074474D" w14:paraId="205D38D0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C34D50" w14:textId="77777777" w:rsidR="002346DA" w:rsidRPr="0074474D" w:rsidRDefault="002346DA" w:rsidP="00390553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9C08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1(0.20, 1.2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C5D1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C88A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8(1.06, 1.3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3898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0084A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 (0.94,1.08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D7E0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262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3(0.17, 1.0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90B1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682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5(1.12, 1.40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4430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FB8F5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 (0.94,1.0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636B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3</w:t>
            </w:r>
          </w:p>
        </w:tc>
      </w:tr>
      <w:tr w:rsidR="002346DA" w:rsidRPr="0074474D" w14:paraId="62E5799C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59377D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8B8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9(0.20, 1.2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FA11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3000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4(1.13, 1.37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45B8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489F1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4 (1.07,1.21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B123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7777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(0.19, 1.11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DF64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CEB0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4(1.20, 1.48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1A6C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186A2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6 (1.09,1.2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D1AA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130147DB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7734AF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TX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CDD5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3(0.21, 1.3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41C2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A1F2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5(1.22, 1.5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9DA1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312DD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 (1.14,1.30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7E6B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1BD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(0.18, 1.14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B1DD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56C7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2(1.27, 1.58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E1DF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11652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 (1.14,1.3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3495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765B1FC7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2E4758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.stage</w:t>
            </w:r>
            <w:proofErr w:type="spellEnd"/>
            <w:proofErr w:type="gram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3C9F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170DA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27C4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5AE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CA583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6173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52A1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B918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19E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E54D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F8A6D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5B34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25C78502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DEFA99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089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DB1D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C664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ECEEE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964C2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4DA3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3A29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0EF9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50C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9782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D2518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F2D3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01EF9679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465D43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4D4B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(0.59, 1.3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24B2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C22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4(0.89, 0.9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6629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11761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 (1.04,1.0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C9A4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D05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1(0.58, 1.43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1649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BCDE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7(0.92, 1.02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76F8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8EB95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0 (1.07,1.1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8AE3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6A2BB6C3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6C5F6B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5864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(1.01, 1.6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E478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2D8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(1.05, 1.13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DACC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CAB60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4 (1.22,1.2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6BD1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967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7(1.05, 1.7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9F44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E255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2(1.08, 1.17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B154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5C381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9 (1.27,1.3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152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414EFED2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0F5399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D89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8(0.97, 1.7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0FC8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51D7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(0.98, 1.0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918B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95987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5 (1.13,1.18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7F13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DA3D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5(1.01, 1.82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37FA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49F2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5(1.01, 1.09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B711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8D6C5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 (1.19,1.2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25DA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5A3D49F1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929882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X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15B0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9(1.20, 2.9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D6D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48D4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(1.23, 1.37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BFD7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8561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9 (1.36,1.43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B743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737B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6(1.07, 2.8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1C63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130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9(1.21, 1.36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A2A4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0559E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1 (1.37,1.4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7113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37957C7F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4A9B42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one.Metastasis</w:t>
            </w:r>
            <w:proofErr w:type="spell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324B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4767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29CD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7882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DB8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83C4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C79A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3048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1B69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688F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A1117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8FD9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3EF1D5C5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D5EA87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277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CF13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DC82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147AD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8D7C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9DE8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BC67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9141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4F99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909D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CCAA4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DE9D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0C9E51F7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A2C486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A405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1(1.08, 1.6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3268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78C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(1.06, 1.1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B80E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CD52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7 (1.26,1.2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9A65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000E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6(1.11, 1.67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02DF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E4A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2(1.09, 1.14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FC44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4A0F9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2 (1.30,1.3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5035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1C143626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BB2209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rain.Metastasis</w:t>
            </w:r>
            <w:proofErr w:type="spell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57AA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01CA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42C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5CB4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A3D1E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99CB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CBDC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8DA0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0FF8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6E43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DDB81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D424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02F156FD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6E048E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190A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6508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DF9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B017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E523D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D3D4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D4B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F5D2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5A32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1881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7E50D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01F6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5D5E614F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A2CD98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64E7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(0.82, 1.2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BDFC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58F6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(0.96, 1.0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AD9F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D82B5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 (1.04,1.07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2E62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3EED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(0.81, 1.24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2F4A7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50D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(0.99, 1.04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2C03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A4017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0 (1.09,1.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8771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43C57B39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C80286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iver.Metastasis</w:t>
            </w:r>
            <w:proofErr w:type="spell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749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6C19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E682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E318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CFCD7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9D62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A39B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4F25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159F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5C76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5E9BD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E865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20BDC484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150098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4744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C9B7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BA0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1BFA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51BE4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DC9D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5165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7149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EEBC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73CB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20AD5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5D3D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42C5EA81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28BFC4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1847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7(1.21, 1.8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2AC6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CE4F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7(1.53, 1.6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82FF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B41F7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6 (1.54,1.59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72BA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2C4A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8(1.20, 1.82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F988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B6D0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8(1.54, 1.62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2744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94376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0 (1.58,1.6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EB30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33E2AA55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C23918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ung.Metastasis</w:t>
            </w:r>
            <w:proofErr w:type="spell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52C9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C01F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3E5D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4B6F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C812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41B2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15F8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BCEF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071D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B115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35986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44E7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09284ADD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AD51D4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8E86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8FF6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AE48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E5EF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E2BF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9240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717A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31A9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EBA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E223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F4689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C189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27704CAB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CCAEA0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2A5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(0.99, 1.5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A526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9309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(1.10, 1.1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9B04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B654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 (1.02,1.05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979C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1F85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4(0.91, 1.42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FE08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66E5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(1.09, 1.16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3054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D2A5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 (1.02,1.0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E070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749C4493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3A0DA5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A3E6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87F2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312E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8D49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1FEF2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5BC2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EEA1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8809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9836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31E3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EB4AB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D6E4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321298C1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FFB0BE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C2DE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E90E2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1640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6792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9240C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CF9C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F4B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479C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1C5C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E2DE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92D38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C8A94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535FBEAE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7AF20B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43FE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6(0.36, 0.8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3350D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1012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(0.60, 0.7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50B3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CB1C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6 (0.44,0.47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CBC8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8E7A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6(0.36, 0.88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BA11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0152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(0.59, 0.76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911B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D8DC4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 (0.42,0.4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6E72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7DAEA801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22F381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44A9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F766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041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C038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0157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4D57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D2E0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AFA6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484E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A683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9C832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F8CF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0CC7FEA2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701FE2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3DBC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2F70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B6E9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E15F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4D2AF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5A00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91D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C1E9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EB06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62D4B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87FE4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386D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688C12BF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80463E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3BDF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(0.57, 0.8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BC044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BBD2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(0.53, 0.5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37F5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2895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5 (0.84,0.8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9B40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C002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(0.58, 0.8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DC36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F642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6(0.55, 0.57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2C69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68C00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 (0.87,0.8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BC97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20B18F84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B81ECC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26A2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F1F2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BE65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0DED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81B74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0B1BF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FEAD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2118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646F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C9DE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F1DD7C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ADDF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6DA" w:rsidRPr="0074474D" w14:paraId="5D8E1AEF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DB856E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ABBE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873AD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A8200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9FEC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00351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2A06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08DD3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D9B8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4C65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9BCD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AE57A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5698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49FA" w:rsidRPr="0074474D" w14:paraId="69C72330" w14:textId="77777777" w:rsidTr="00390553">
        <w:trPr>
          <w:gridBefore w:val="1"/>
          <w:wBefore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FAC3A30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047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(0.28, 0.4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2558946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00AE2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(0.24, 0.25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92E72B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F4B96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1 (0.41,0.42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87A01E7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7F86B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(0.30, 0.46)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5F22AA9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B9718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5(0.25, 0.26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2C05DBE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0" w:type="dxa"/>
            <w:gridSpan w:val="4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D91CB1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3 (0.42,0.43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C2E5D8A" w14:textId="77777777" w:rsidR="002346DA" w:rsidRPr="0074474D" w:rsidRDefault="002346DA" w:rsidP="003905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4474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346DA" w:rsidRPr="0074474D" w14:paraId="64873526" w14:textId="77777777" w:rsidTr="00390553">
        <w:trPr>
          <w:gridBefore w:val="2"/>
          <w:gridAfter w:val="1"/>
          <w:wBefore w:w="1521" w:type="dxa"/>
          <w:wAfter w:w="9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9DE126" w14:textId="77777777" w:rsidR="002346DA" w:rsidRPr="0074474D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single" w:sz="8" w:space="0" w:color="000000"/>
            </w:tcBorders>
          </w:tcPr>
          <w:p w14:paraId="1ED33A2F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2"/>
            <w:tcBorders>
              <w:top w:val="single" w:sz="8" w:space="0" w:color="000000"/>
            </w:tcBorders>
          </w:tcPr>
          <w:p w14:paraId="286BEC93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000000"/>
            </w:tcBorders>
          </w:tcPr>
          <w:p w14:paraId="4F5F9287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2"/>
            <w:tcBorders>
              <w:top w:val="single" w:sz="8" w:space="0" w:color="000000"/>
            </w:tcBorders>
          </w:tcPr>
          <w:p w14:paraId="208517B1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3"/>
            <w:tcBorders>
              <w:top w:val="single" w:sz="8" w:space="0" w:color="000000"/>
            </w:tcBorders>
          </w:tcPr>
          <w:p w14:paraId="2CEAA231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2"/>
            <w:tcBorders>
              <w:top w:val="single" w:sz="8" w:space="0" w:color="000000"/>
            </w:tcBorders>
          </w:tcPr>
          <w:p w14:paraId="405CF0D1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4"/>
            <w:tcBorders>
              <w:top w:val="single" w:sz="8" w:space="0" w:color="000000"/>
            </w:tcBorders>
          </w:tcPr>
          <w:p w14:paraId="488F528C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2"/>
            <w:tcBorders>
              <w:top w:val="single" w:sz="8" w:space="0" w:color="000000"/>
            </w:tcBorders>
          </w:tcPr>
          <w:p w14:paraId="3D5EAFC8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A6D36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2"/>
            <w:tcBorders>
              <w:top w:val="single" w:sz="8" w:space="0" w:color="000000"/>
            </w:tcBorders>
          </w:tcPr>
          <w:p w14:paraId="7D8C9D7C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4"/>
            <w:tcBorders>
              <w:top w:val="single" w:sz="8" w:space="0" w:color="000000"/>
            </w:tcBorders>
          </w:tcPr>
          <w:p w14:paraId="16829B68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8" w:space="0" w:color="000000"/>
            </w:tcBorders>
          </w:tcPr>
          <w:p w14:paraId="2B9093EA" w14:textId="77777777" w:rsidR="002346DA" w:rsidRPr="0074474D" w:rsidRDefault="002346DA" w:rsidP="003905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20ED509" w14:textId="77777777" w:rsidR="002346DA" w:rsidRDefault="002346DA" w:rsidP="002346DA">
      <w:pPr>
        <w:rPr>
          <w:rFonts w:ascii="Times New Roman" w:hAnsi="Times New Roman" w:cs="Times New Roman"/>
        </w:rPr>
      </w:pPr>
    </w:p>
    <w:p w14:paraId="5F7244BA" w14:textId="77777777" w:rsidR="002346DA" w:rsidRDefault="002346DA" w:rsidP="002346DA">
      <w:pPr>
        <w:rPr>
          <w:rFonts w:ascii="Times New Roman" w:hAnsi="Times New Roman" w:cs="Times New Roman"/>
        </w:rPr>
      </w:pPr>
    </w:p>
    <w:p w14:paraId="12007081" w14:textId="77777777" w:rsidR="002346DA" w:rsidRPr="0074474D" w:rsidRDefault="002346DA" w:rsidP="002346DA">
      <w:pPr>
        <w:rPr>
          <w:rFonts w:ascii="Times New Roman" w:hAnsi="Times New Roman" w:cs="Times New Roman"/>
        </w:rPr>
      </w:pPr>
    </w:p>
    <w:sectPr w:rsidR="002346DA" w:rsidRPr="0074474D" w:rsidSect="001E49FA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62DB4" w14:textId="77777777" w:rsidR="00FA723F" w:rsidRDefault="00FA723F" w:rsidP="00213143">
      <w:pPr>
        <w:rPr>
          <w:rFonts w:hint="eastAsia"/>
        </w:rPr>
      </w:pPr>
      <w:r>
        <w:separator/>
      </w:r>
    </w:p>
  </w:endnote>
  <w:endnote w:type="continuationSeparator" w:id="0">
    <w:p w14:paraId="7E3B7DC9" w14:textId="77777777" w:rsidR="00FA723F" w:rsidRDefault="00FA723F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5AB3C" w14:textId="77777777" w:rsidR="00FA723F" w:rsidRDefault="00FA723F" w:rsidP="00213143">
      <w:pPr>
        <w:rPr>
          <w:rFonts w:hint="eastAsia"/>
        </w:rPr>
      </w:pPr>
      <w:r>
        <w:separator/>
      </w:r>
    </w:p>
  </w:footnote>
  <w:footnote w:type="continuationSeparator" w:id="0">
    <w:p w14:paraId="399F1732" w14:textId="77777777" w:rsidR="00FA723F" w:rsidRDefault="00FA723F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E49FA"/>
    <w:rsid w:val="00213143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9421A"/>
    <w:rsid w:val="003C3A6C"/>
    <w:rsid w:val="003D5E93"/>
    <w:rsid w:val="003E58EC"/>
    <w:rsid w:val="003F0FE3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E7C9A"/>
    <w:rsid w:val="005F70DB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4689D"/>
    <w:rsid w:val="007B047B"/>
    <w:rsid w:val="007C4164"/>
    <w:rsid w:val="00813C09"/>
    <w:rsid w:val="008664BA"/>
    <w:rsid w:val="00882883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D37596"/>
    <w:rsid w:val="00D37E7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429E"/>
    <w:rsid w:val="00F6556E"/>
    <w:rsid w:val="00FA298A"/>
    <w:rsid w:val="00FA723F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1</Words>
  <Characters>4571</Characters>
  <Application>Microsoft Office Word</Application>
  <DocSecurity>0</DocSecurity>
  <Lines>38</Lines>
  <Paragraphs>10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2</cp:revision>
  <dcterms:created xsi:type="dcterms:W3CDTF">2024-10-23T15:36:00Z</dcterms:created>
  <dcterms:modified xsi:type="dcterms:W3CDTF">2024-10-23T15:36:00Z</dcterms:modified>
</cp:coreProperties>
</file>